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4E64A95C" w:rsidR="00FB3483" w:rsidRPr="00930A31" w:rsidRDefault="003A15F5">
            <w:pPr>
              <w:pStyle w:val="Default"/>
              <w:rPr>
                <w:rFonts w:ascii="Arial" w:hAnsi="Arial" w:cs="Arial"/>
                <w:color w:val="FFFFFF"/>
                <w:sz w:val="18"/>
                <w:szCs w:val="18"/>
              </w:rPr>
            </w:pPr>
            <w:r>
              <w:rPr>
                <w:rFonts w:ascii="Arial" w:hAnsi="Arial" w:cs="Arial"/>
                <w:b/>
                <w:bCs/>
                <w:color w:val="FFFFFF"/>
                <w:sz w:val="18"/>
                <w:szCs w:val="18"/>
              </w:rPr>
              <w:t>Reported on page #</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116E14D"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5B5648">
              <w:rPr>
                <w:rFonts w:ascii="Arial" w:hAnsi="Arial" w:cs="Arial"/>
                <w:sz w:val="18"/>
                <w:szCs w:val="18"/>
              </w:rPr>
              <w:t>, meta-analysis or both</w:t>
            </w:r>
          </w:p>
        </w:tc>
        <w:tc>
          <w:tcPr>
            <w:tcW w:w="1200" w:type="dxa"/>
            <w:tcBorders>
              <w:top w:val="single" w:sz="5" w:space="0" w:color="000000"/>
              <w:left w:val="single" w:sz="5" w:space="0" w:color="000000"/>
              <w:bottom w:val="double" w:sz="5" w:space="0" w:color="000000"/>
              <w:right w:val="single" w:sz="5" w:space="0" w:color="000000"/>
            </w:tcBorders>
          </w:tcPr>
          <w:p w14:paraId="2C544964" w14:textId="61CE7ECA" w:rsidR="00FB3483" w:rsidRPr="00930A31" w:rsidRDefault="005B564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26381591"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10DFAF3C" w:rsidR="00FB3483" w:rsidRPr="00930A31" w:rsidRDefault="0097592C" w:rsidP="005979B8">
            <w:pPr>
              <w:pStyle w:val="Default"/>
              <w:spacing w:before="40" w:after="40"/>
              <w:rPr>
                <w:rFonts w:ascii="Arial" w:hAnsi="Arial" w:cs="Arial"/>
                <w:sz w:val="18"/>
                <w:szCs w:val="18"/>
              </w:rPr>
            </w:pPr>
            <w:r>
              <w:rPr>
                <w:rFonts w:ascii="Arial" w:hAnsi="Arial" w:cs="Arial"/>
                <w:sz w:val="18"/>
                <w:szCs w:val="18"/>
              </w:rPr>
              <w:t>Structured summary</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6417F6BA" w:rsidR="00FB3483" w:rsidRPr="00930A31" w:rsidRDefault="004C559F" w:rsidP="005979B8">
            <w:pPr>
              <w:pStyle w:val="Default"/>
              <w:spacing w:before="40" w:after="40"/>
              <w:rPr>
                <w:rFonts w:ascii="Arial" w:hAnsi="Arial" w:cs="Arial"/>
                <w:sz w:val="18"/>
                <w:szCs w:val="18"/>
              </w:rPr>
            </w:pPr>
            <w:r>
              <w:rPr>
                <w:rFonts w:ascii="Arial" w:hAnsi="Arial" w:cs="Arial"/>
                <w:sz w:val="18"/>
                <w:szCs w:val="18"/>
              </w:rPr>
              <w:t xml:space="preserve">Provide </w:t>
            </w:r>
            <w:r w:rsidR="0097592C">
              <w:rPr>
                <w:rFonts w:ascii="Arial" w:hAnsi="Arial" w:cs="Arial"/>
                <w:sz w:val="18"/>
                <w:szCs w:val="18"/>
              </w:rPr>
              <w:t>structured summary including: Background, objectives, methods, results, conclusion and implication of the key findings</w:t>
            </w:r>
          </w:p>
        </w:tc>
        <w:tc>
          <w:tcPr>
            <w:tcW w:w="1200" w:type="dxa"/>
            <w:tcBorders>
              <w:top w:val="single" w:sz="5" w:space="0" w:color="000000"/>
              <w:left w:val="single" w:sz="5" w:space="0" w:color="000000"/>
              <w:bottom w:val="double" w:sz="5" w:space="0" w:color="000000"/>
              <w:right w:val="single" w:sz="5" w:space="0" w:color="000000"/>
            </w:tcBorders>
          </w:tcPr>
          <w:p w14:paraId="029328DB" w14:textId="28E7171A" w:rsidR="00FB3483" w:rsidRPr="00930A31" w:rsidRDefault="0097592C" w:rsidP="005979B8">
            <w:pPr>
              <w:pStyle w:val="Default"/>
              <w:spacing w:before="40" w:after="40"/>
              <w:rPr>
                <w:rFonts w:ascii="Arial" w:hAnsi="Arial" w:cs="Arial"/>
                <w:color w:val="auto"/>
                <w:sz w:val="18"/>
                <w:szCs w:val="18"/>
              </w:rPr>
            </w:pPr>
            <w:r>
              <w:rPr>
                <w:rFonts w:ascii="Arial" w:hAnsi="Arial" w:cs="Arial"/>
                <w:color w:val="auto"/>
                <w:sz w:val="18"/>
                <w:szCs w:val="18"/>
              </w:rPr>
              <w:t>1 and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4BFFF2" w:rsidR="00FB3483" w:rsidRPr="00930A31" w:rsidRDefault="00F7043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9DBB42" w:rsidR="00FB3483" w:rsidRPr="00930A31" w:rsidRDefault="00F7043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6DC6D818"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4B1D0CF3" w:rsidR="00FB3483" w:rsidRPr="00930A31" w:rsidRDefault="001F7B39"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E9BD49" w:rsidR="00FB3483"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51FAA16C" w:rsidR="00FB3483" w:rsidRPr="00930A31" w:rsidRDefault="00B12C0C"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54E2D7" w:rsidR="00FB3483"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1052CA52" w:rsidR="00FB3483" w:rsidRPr="00930A31" w:rsidRDefault="00B12C0C"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4FB8DA7" w:rsidR="001F7B39" w:rsidRPr="00930A31" w:rsidRDefault="001F7B39" w:rsidP="001F7B39">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5B2B7B65" w:rsidR="00FB3483" w:rsidRPr="00930A31" w:rsidRDefault="00B12C0C"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03433C" w14:textId="77777777" w:rsidR="00FB3483"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6</w:t>
            </w:r>
          </w:p>
          <w:p w14:paraId="00962FE3" w14:textId="21D69836" w:rsidR="0066716D"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4217272A" w:rsidR="00FB3483" w:rsidRPr="00930A31" w:rsidRDefault="00B12C0C"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F555462" w:rsidR="00FB3483"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2EE6B" w:rsidR="00930A31"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AD16F43" w:rsidR="00930A31"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1307932" w14:textId="77777777" w:rsidR="00FB3483"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2E65623E" w14:textId="156D2803" w:rsidR="0066716D"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641318C" w:rsidR="00FB3483" w:rsidRPr="00930A31" w:rsidRDefault="001F7B3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267762B"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FCCA5F5"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07764E"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E52610F"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2266CB8"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25773A" w:rsidR="00930A31"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7A4C8F1" w:rsidR="006E5FE2"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35BE89A" w:rsidR="006E5FE2" w:rsidRPr="00930A31" w:rsidRDefault="0066716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982B512" w14:textId="77777777" w:rsid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8</w:t>
            </w:r>
          </w:p>
          <w:p w14:paraId="670CFC65" w14:textId="61D53347" w:rsidR="002C552D"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1B94891" w:rsidR="00930A31"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4869E2B" w:rsidR="00FB3483"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61A05B4" w14:textId="77777777" w:rsidR="00FB3483"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7</w:t>
            </w:r>
          </w:p>
          <w:p w14:paraId="7897FD3B" w14:textId="527F6914" w:rsidR="002C552D"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S1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499C4EE8"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2C552D"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CEF090A" w:rsidR="00FB3483"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3AD098" w:rsidR="00930A31"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A58BAE" w:rsidR="00930A31"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10, 11, 1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5EC94BC" w:rsidR="00930A31"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012DA53" w:rsidR="00930A31"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4E5687" w:rsidR="00FB3483" w:rsidRPr="00930A31" w:rsidRDefault="002C552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E5A519B" w:rsidR="00077B44" w:rsidRPr="00930A31" w:rsidRDefault="002C552D"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0F019C" w:rsidR="00930A31" w:rsidRPr="00930A31" w:rsidRDefault="002C552D" w:rsidP="00077B44">
            <w:pPr>
              <w:pStyle w:val="Default"/>
              <w:spacing w:before="40" w:after="40"/>
              <w:rPr>
                <w:rFonts w:ascii="Arial" w:hAnsi="Arial" w:cs="Arial"/>
                <w:color w:val="auto"/>
                <w:sz w:val="18"/>
                <w:szCs w:val="18"/>
              </w:rPr>
            </w:pPr>
            <w:r>
              <w:rPr>
                <w:rFonts w:ascii="Arial" w:hAnsi="Arial" w:cs="Arial"/>
                <w:color w:val="auto"/>
                <w:sz w:val="18"/>
                <w:szCs w:val="18"/>
              </w:rPr>
              <w:t>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0750C7D"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1DCD9FD"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3C27D5"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D626D7B"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0EEAD0"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B5A7632" w:rsidR="00930A31"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7542D2" w:rsidR="00077B44"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968D1D" w:rsidR="00077B44"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0DD3ED" w:rsidR="00077B44" w:rsidRPr="00930A31" w:rsidRDefault="00DE54B8"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7AC394C9" w14:textId="6F585EBF"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r w:rsidR="009C1FFC">
        <w:rPr>
          <w:rFonts w:ascii="Arial" w:hAnsi="Arial" w:cs="Arial"/>
          <w:color w:val="auto"/>
          <w:sz w:val="16"/>
          <w:szCs w:val="16"/>
        </w:rPr>
        <w:t>372: n</w:t>
      </w:r>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r w:rsidR="009C1FFC">
        <w:rPr>
          <w:rFonts w:ascii="Arial" w:hAnsi="Arial" w:cs="Arial"/>
          <w:color w:val="auto"/>
          <w:sz w:val="16"/>
          <w:szCs w:val="16"/>
        </w:rPr>
        <w:t>Doi</w:t>
      </w:r>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DE940C" w14:textId="77777777" w:rsidR="0021708B" w:rsidRDefault="0021708B">
      <w:r>
        <w:separator/>
      </w:r>
    </w:p>
  </w:endnote>
  <w:endnote w:type="continuationSeparator" w:id="0">
    <w:p w14:paraId="6A021663" w14:textId="77777777" w:rsidR="0021708B" w:rsidRDefault="002170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4A90D6" w14:textId="77777777" w:rsidR="0021708B" w:rsidRDefault="0021708B">
      <w:r>
        <w:separator/>
      </w:r>
    </w:p>
  </w:footnote>
  <w:footnote w:type="continuationSeparator" w:id="0">
    <w:p w14:paraId="0BFB6165" w14:textId="77777777" w:rsidR="0021708B" w:rsidRDefault="0021708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E5EF785" w:rsidR="00947707" w:rsidRPr="00930A31" w:rsidRDefault="0021708B"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1F7B39"/>
    <w:rsid w:val="0021708B"/>
    <w:rsid w:val="002275F3"/>
    <w:rsid w:val="00246C93"/>
    <w:rsid w:val="00256BAF"/>
    <w:rsid w:val="00276094"/>
    <w:rsid w:val="002A2A06"/>
    <w:rsid w:val="002C552D"/>
    <w:rsid w:val="002F5A81"/>
    <w:rsid w:val="003103C2"/>
    <w:rsid w:val="003516AD"/>
    <w:rsid w:val="00363B8D"/>
    <w:rsid w:val="003760FB"/>
    <w:rsid w:val="003A15F5"/>
    <w:rsid w:val="003B79FF"/>
    <w:rsid w:val="00400A0B"/>
    <w:rsid w:val="004033C1"/>
    <w:rsid w:val="00443C1D"/>
    <w:rsid w:val="00461576"/>
    <w:rsid w:val="004C1685"/>
    <w:rsid w:val="004C559F"/>
    <w:rsid w:val="005078EE"/>
    <w:rsid w:val="00550BF1"/>
    <w:rsid w:val="0059028D"/>
    <w:rsid w:val="005979B8"/>
    <w:rsid w:val="005A190C"/>
    <w:rsid w:val="005B5648"/>
    <w:rsid w:val="005F0683"/>
    <w:rsid w:val="00640172"/>
    <w:rsid w:val="0066716D"/>
    <w:rsid w:val="006E5FE2"/>
    <w:rsid w:val="006F3BA6"/>
    <w:rsid w:val="00704992"/>
    <w:rsid w:val="00726794"/>
    <w:rsid w:val="0075137B"/>
    <w:rsid w:val="0077253C"/>
    <w:rsid w:val="008412D5"/>
    <w:rsid w:val="008A3EAE"/>
    <w:rsid w:val="008E2C91"/>
    <w:rsid w:val="00930A31"/>
    <w:rsid w:val="00947707"/>
    <w:rsid w:val="0097592C"/>
    <w:rsid w:val="009827E5"/>
    <w:rsid w:val="009C1FFC"/>
    <w:rsid w:val="00A215D2"/>
    <w:rsid w:val="00A86593"/>
    <w:rsid w:val="00AA7598"/>
    <w:rsid w:val="00AB79CE"/>
    <w:rsid w:val="00AE4BBD"/>
    <w:rsid w:val="00B12C0C"/>
    <w:rsid w:val="00B21D06"/>
    <w:rsid w:val="00B51910"/>
    <w:rsid w:val="00B730D1"/>
    <w:rsid w:val="00C22710"/>
    <w:rsid w:val="00D3342D"/>
    <w:rsid w:val="00D95D84"/>
    <w:rsid w:val="00DC4F19"/>
    <w:rsid w:val="00DE54B8"/>
    <w:rsid w:val="00E324A8"/>
    <w:rsid w:val="00E66E3A"/>
    <w:rsid w:val="00EB610E"/>
    <w:rsid w:val="00F67C14"/>
    <w:rsid w:val="00F70438"/>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E"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81</TotalTime>
  <Pages>3</Pages>
  <Words>1088</Words>
  <Characters>620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Charles Kafaiya</cp:lastModifiedBy>
  <cp:revision>34</cp:revision>
  <cp:lastPrinted>2020-11-24T03:02:00Z</cp:lastPrinted>
  <dcterms:created xsi:type="dcterms:W3CDTF">2020-11-24T03:02:00Z</dcterms:created>
  <dcterms:modified xsi:type="dcterms:W3CDTF">2025-10-22T19:49:00Z</dcterms:modified>
</cp:coreProperties>
</file>